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365" w:rsidRPr="005458C9" w:rsidRDefault="00CC7365" w:rsidP="00CC7365">
      <w:pPr>
        <w:pStyle w:val="Heading1"/>
        <w:spacing w:after="100" w:afterAutospacing="1"/>
        <w:rPr>
          <w:color w:val="auto"/>
        </w:rPr>
      </w:pPr>
      <w:r w:rsidRPr="005458C9">
        <w:rPr>
          <w:color w:val="auto"/>
        </w:rPr>
        <w:t>Supplemental Methods</w:t>
      </w:r>
      <w:bookmarkStart w:id="0" w:name="_GoBack"/>
      <w:bookmarkEnd w:id="0"/>
    </w:p>
    <w:p w:rsidR="00CC7365" w:rsidRPr="00876FEB" w:rsidRDefault="00CC7365" w:rsidP="00CC7365">
      <w:pPr>
        <w:spacing w:after="0" w:line="480" w:lineRule="auto"/>
        <w:ind w:firstLine="720"/>
      </w:pPr>
      <w:r>
        <w:t>In this study, we have expanded the multi-allelic genes (MAG) prediction methodology to predict alleles of genes sequenced in the 1000 Genomes Project Pilot3. Since</w:t>
      </w:r>
      <w:r w:rsidRPr="008A3BFE">
        <w:t xml:space="preserve"> </w:t>
      </w:r>
      <w:r>
        <w:t xml:space="preserve">some of the genes under consideration extend </w:t>
      </w:r>
      <w:r w:rsidRPr="00876FEB">
        <w:t xml:space="preserve">as long as </w:t>
      </w:r>
      <w:r>
        <w:t>0.9</w:t>
      </w:r>
      <w:r w:rsidRPr="00876FEB">
        <w:t xml:space="preserve">Mb </w:t>
      </w:r>
      <w:r>
        <w:t xml:space="preserve">or </w:t>
      </w:r>
      <w:r w:rsidRPr="00876FEB">
        <w:t xml:space="preserve">with </w:t>
      </w:r>
      <w:r>
        <w:t>as many as 42</w:t>
      </w:r>
      <w:r w:rsidRPr="00876FEB">
        <w:t xml:space="preserve"> SNPs</w:t>
      </w:r>
      <w:r>
        <w:t xml:space="preserve">, we have incorporated several modifications as follows to ensure computational efficiency and feasibility. </w:t>
      </w:r>
    </w:p>
    <w:p w:rsidR="00CC7365" w:rsidRDefault="00CC7365" w:rsidP="00CC7365">
      <w:pPr>
        <w:spacing w:after="0" w:line="480" w:lineRule="auto"/>
        <w:ind w:left="720" w:hanging="720"/>
      </w:pPr>
      <w:proofErr w:type="gramStart"/>
      <w:r w:rsidRPr="00876FEB">
        <w:t>Step 1.</w:t>
      </w:r>
      <w:proofErr w:type="gramEnd"/>
      <w:r w:rsidRPr="00876FEB">
        <w:t xml:space="preserve"> Include all SNPs </w:t>
      </w:r>
      <w:r>
        <w:t xml:space="preserve">inside </w:t>
      </w:r>
      <w:r w:rsidRPr="00876FEB">
        <w:t>and at most 1 flanking SNP on either side of each target region in the gene</w:t>
      </w:r>
      <w:r>
        <w:t xml:space="preserve"> in the initial set of SNPs (S)</w:t>
      </w:r>
      <w:r w:rsidRPr="00876FEB">
        <w:t>. Calculate the objective function and denote as Q</w:t>
      </w:r>
      <w:r w:rsidRPr="00876FEB">
        <w:rPr>
          <w:vertAlign w:val="superscript"/>
        </w:rPr>
        <w:t>0</w:t>
      </w:r>
      <w:r w:rsidRPr="00876FEB">
        <w:t>. Denote the non-empty set of SNPs on the left of each target region as LS = (LS</w:t>
      </w:r>
      <w:r w:rsidRPr="00876FEB">
        <w:rPr>
          <w:vertAlign w:val="subscript"/>
        </w:rPr>
        <w:t>1</w:t>
      </w:r>
      <w:r w:rsidRPr="00876FEB">
        <w:t>, LS</w:t>
      </w:r>
      <w:r w:rsidRPr="00876FEB">
        <w:rPr>
          <w:vertAlign w:val="subscript"/>
        </w:rPr>
        <w:t>2</w:t>
      </w:r>
      <w:r w:rsidRPr="00876FEB">
        <w:t>,…</w:t>
      </w:r>
      <w:proofErr w:type="gramStart"/>
      <w:r w:rsidRPr="00876FEB">
        <w:t>,</w:t>
      </w:r>
      <w:proofErr w:type="spellStart"/>
      <w:r w:rsidRPr="00876FEB">
        <w:t>LS</w:t>
      </w:r>
      <w:r w:rsidRPr="00876FEB">
        <w:rPr>
          <w:vertAlign w:val="subscript"/>
        </w:rPr>
        <w:t>l</w:t>
      </w:r>
      <w:proofErr w:type="spellEnd"/>
      <w:proofErr w:type="gramEnd"/>
      <w:r w:rsidRPr="00876FEB">
        <w:t>), and the one on the right as RS = (RS</w:t>
      </w:r>
      <w:r w:rsidRPr="00876FEB">
        <w:rPr>
          <w:vertAlign w:val="subscript"/>
        </w:rPr>
        <w:t>1</w:t>
      </w:r>
      <w:r w:rsidRPr="00876FEB">
        <w:t>, RS</w:t>
      </w:r>
      <w:r w:rsidRPr="00876FEB">
        <w:rPr>
          <w:vertAlign w:val="subscript"/>
        </w:rPr>
        <w:t>2</w:t>
      </w:r>
      <w:r w:rsidRPr="00876FEB">
        <w:t>,…,</w:t>
      </w:r>
      <w:proofErr w:type="spellStart"/>
      <w:r w:rsidRPr="00876FEB">
        <w:t>RS</w:t>
      </w:r>
      <w:r w:rsidRPr="00876FEB">
        <w:rPr>
          <w:vertAlign w:val="subscript"/>
        </w:rPr>
        <w:t>r</w:t>
      </w:r>
      <w:proofErr w:type="spellEnd"/>
      <w:r w:rsidRPr="00876FEB">
        <w:t>).</w:t>
      </w:r>
    </w:p>
    <w:p w:rsidR="00CC7365" w:rsidRDefault="00CC7365" w:rsidP="00CC7365">
      <w:pPr>
        <w:spacing w:after="0" w:line="480" w:lineRule="auto"/>
        <w:ind w:left="720" w:hanging="720"/>
      </w:pPr>
      <w:proofErr w:type="gramStart"/>
      <w:r>
        <w:t>Step 2.</w:t>
      </w:r>
      <w:proofErr w:type="gramEnd"/>
      <w:r>
        <w:t xml:space="preserve"> </w:t>
      </w:r>
      <w:r w:rsidRPr="00876FEB">
        <w:t>Perform a backward elimination</w:t>
      </w:r>
      <w:r>
        <w:t xml:space="preserve"> as in Step 3b. Repeat this step until no further SNP needs to be removed.</w:t>
      </w:r>
    </w:p>
    <w:p w:rsidR="00CC7365" w:rsidRPr="00876FEB" w:rsidRDefault="00CC7365" w:rsidP="00CC7365">
      <w:pPr>
        <w:spacing w:after="0" w:line="480" w:lineRule="auto"/>
        <w:ind w:left="720" w:hanging="720"/>
      </w:pPr>
      <w:proofErr w:type="gramStart"/>
      <w:r w:rsidRPr="00876FEB">
        <w:t xml:space="preserve">Step </w:t>
      </w:r>
      <w:r>
        <w:t>3</w:t>
      </w:r>
      <w:r w:rsidRPr="00876FEB">
        <w:t>.</w:t>
      </w:r>
      <w:proofErr w:type="gramEnd"/>
      <w:r w:rsidRPr="00876FEB">
        <w:t xml:space="preserve"> Take the right most SNP from each set </w:t>
      </w:r>
      <w:proofErr w:type="spellStart"/>
      <w:proofErr w:type="gramStart"/>
      <w:r w:rsidRPr="00876FEB">
        <w:t>LS</w:t>
      </w:r>
      <w:r w:rsidRPr="00876FEB">
        <w:rPr>
          <w:vertAlign w:val="subscript"/>
        </w:rPr>
        <w:t>i</w:t>
      </w:r>
      <w:proofErr w:type="spellEnd"/>
      <w:proofErr w:type="gramEnd"/>
      <w:r w:rsidRPr="00876FEB">
        <w:t xml:space="preserve">, </w:t>
      </w:r>
      <w:r>
        <w:t>perform</w:t>
      </w:r>
      <w:r w:rsidRPr="00876FEB">
        <w:t xml:space="preserve"> Step</w:t>
      </w:r>
      <w:r>
        <w:t>3f</w:t>
      </w:r>
      <w:r w:rsidRPr="00876FEB">
        <w:t xml:space="preserve"> and </w:t>
      </w:r>
      <w:r>
        <w:t>3b</w:t>
      </w:r>
      <w:r w:rsidRPr="00876FEB">
        <w:t>, and update RS.</w:t>
      </w:r>
    </w:p>
    <w:p w:rsidR="00CC7365" w:rsidRPr="00876FEB" w:rsidRDefault="00CC7365" w:rsidP="00CC7365">
      <w:pPr>
        <w:spacing w:after="0" w:line="480" w:lineRule="auto"/>
        <w:ind w:left="720" w:hanging="720"/>
      </w:pPr>
      <w:proofErr w:type="gramStart"/>
      <w:r w:rsidRPr="00876FEB">
        <w:t xml:space="preserve">Step </w:t>
      </w:r>
      <w:r>
        <w:t>3f</w:t>
      </w:r>
      <w:r w:rsidRPr="00876FEB">
        <w:t>.</w:t>
      </w:r>
      <w:proofErr w:type="gramEnd"/>
      <w:r w:rsidRPr="00876FEB">
        <w:t xml:space="preserve"> Perform a forward selection by adding one more SNP to S and calculate the objective function, which is denoted as Q</w:t>
      </w:r>
      <w:r w:rsidRPr="00415820">
        <w:rPr>
          <w:vertAlign w:val="superscript"/>
        </w:rPr>
        <w:t>1</w:t>
      </w:r>
      <w:r w:rsidRPr="00876FEB">
        <w:t>. If Q</w:t>
      </w:r>
      <w:r w:rsidRPr="00415820">
        <w:rPr>
          <w:vertAlign w:val="superscript"/>
        </w:rPr>
        <w:t>1</w:t>
      </w:r>
      <w:r w:rsidRPr="00876FEB">
        <w:t>&lt;Q</w:t>
      </w:r>
      <w:r w:rsidRPr="00876FEB">
        <w:rPr>
          <w:vertAlign w:val="superscript"/>
        </w:rPr>
        <w:t>0</w:t>
      </w:r>
      <w:r w:rsidRPr="00876FEB">
        <w:t xml:space="preserve">, add this SNP to </w:t>
      </w:r>
      <w:r>
        <w:t>S,</w:t>
      </w:r>
      <w:r w:rsidRPr="00876FEB">
        <w:t xml:space="preserve"> set Q</w:t>
      </w:r>
      <w:r w:rsidRPr="00876FEB">
        <w:rPr>
          <w:vertAlign w:val="superscript"/>
        </w:rPr>
        <w:t>0</w:t>
      </w:r>
      <w:r w:rsidRPr="00876FEB">
        <w:t>= Q</w:t>
      </w:r>
      <w:r w:rsidRPr="00415820">
        <w:rPr>
          <w:vertAlign w:val="superscript"/>
        </w:rPr>
        <w:t>1</w:t>
      </w:r>
      <w:r>
        <w:t>, and perform Step 3b</w:t>
      </w:r>
      <w:r w:rsidRPr="00876FEB">
        <w:t>.</w:t>
      </w:r>
    </w:p>
    <w:p w:rsidR="00CC7365" w:rsidRPr="00876FEB" w:rsidRDefault="00CC7365" w:rsidP="00CC7365">
      <w:pPr>
        <w:spacing w:after="0" w:line="480" w:lineRule="auto"/>
        <w:ind w:left="720" w:hanging="720"/>
      </w:pPr>
      <w:proofErr w:type="gramStart"/>
      <w:r w:rsidRPr="00876FEB">
        <w:t xml:space="preserve">Step </w:t>
      </w:r>
      <w:r>
        <w:t>3b</w:t>
      </w:r>
      <w:r w:rsidRPr="00876FEB">
        <w:t>.</w:t>
      </w:r>
      <w:proofErr w:type="gramEnd"/>
      <w:r w:rsidRPr="00876FEB">
        <w:t xml:space="preserve"> Perform a backward elimination</w:t>
      </w:r>
      <w:r>
        <w:t xml:space="preserve"> </w:t>
      </w:r>
      <w:r w:rsidRPr="00876FEB">
        <w:t>by removing each SNP s in S</w:t>
      </w:r>
      <w:r>
        <w:t xml:space="preserve"> and calculate</w:t>
      </w:r>
      <w:r w:rsidRPr="00876FEB">
        <w:t xml:space="preserve"> the objective function Q(s). If </w:t>
      </w:r>
      <w:proofErr w:type="gramStart"/>
      <w:r w:rsidRPr="00876FEB">
        <w:t>min(</w:t>
      </w:r>
      <w:proofErr w:type="gramEnd"/>
      <w:r w:rsidRPr="00876FEB">
        <w:t xml:space="preserve">Q(s), s </w:t>
      </w:r>
      <w:r w:rsidRPr="00876FEB">
        <w:rPr>
          <w:rFonts w:ascii="Cambria Math" w:hAnsi="Cambria Math"/>
        </w:rPr>
        <w:t>∈</w:t>
      </w:r>
      <w:r w:rsidRPr="00876FEB">
        <w:t>S)≤Q</w:t>
      </w:r>
      <w:r w:rsidRPr="00876FEB">
        <w:rPr>
          <w:vertAlign w:val="superscript"/>
        </w:rPr>
        <w:t>0</w:t>
      </w:r>
      <w:r w:rsidRPr="00876FEB">
        <w:t>, remove the SNP s with the minimum Q(s) from S and reset Q</w:t>
      </w:r>
      <w:r w:rsidRPr="00876FEB">
        <w:rPr>
          <w:vertAlign w:val="superscript"/>
        </w:rPr>
        <w:t>0</w:t>
      </w:r>
      <w:r w:rsidRPr="00876FEB">
        <w:t xml:space="preserve">=min(Q(s), s </w:t>
      </w:r>
      <w:r w:rsidRPr="00876FEB">
        <w:rPr>
          <w:rFonts w:ascii="Cambria Math" w:hAnsi="Cambria Math"/>
        </w:rPr>
        <w:t>∈</w:t>
      </w:r>
      <w:r w:rsidRPr="00876FEB">
        <w:t xml:space="preserve">S). </w:t>
      </w:r>
    </w:p>
    <w:p w:rsidR="00CC7365" w:rsidRPr="00876FEB" w:rsidRDefault="00CC7365" w:rsidP="00CC7365">
      <w:pPr>
        <w:spacing w:after="0" w:line="480" w:lineRule="auto"/>
        <w:ind w:left="720" w:hanging="720"/>
      </w:pPr>
      <w:proofErr w:type="gramStart"/>
      <w:r w:rsidRPr="00876FEB">
        <w:t xml:space="preserve">Step </w:t>
      </w:r>
      <w:r>
        <w:t>4</w:t>
      </w:r>
      <w:r w:rsidRPr="00876FEB">
        <w:t>.</w:t>
      </w:r>
      <w:proofErr w:type="gramEnd"/>
      <w:r w:rsidRPr="00876FEB">
        <w:t xml:space="preserve"> Take the left most SNP from each set </w:t>
      </w:r>
      <w:proofErr w:type="spellStart"/>
      <w:r w:rsidRPr="00876FEB">
        <w:t>RS</w:t>
      </w:r>
      <w:r w:rsidRPr="00876FEB">
        <w:rPr>
          <w:vertAlign w:val="subscript"/>
        </w:rPr>
        <w:t>i</w:t>
      </w:r>
      <w:proofErr w:type="spellEnd"/>
      <w:r w:rsidRPr="00876FEB">
        <w:t xml:space="preserve">, </w:t>
      </w:r>
      <w:r>
        <w:t>perform</w:t>
      </w:r>
      <w:r w:rsidRPr="00876FEB">
        <w:t xml:space="preserve"> Step</w:t>
      </w:r>
      <w:r>
        <w:t>3f</w:t>
      </w:r>
      <w:r w:rsidRPr="00876FEB">
        <w:t xml:space="preserve"> and </w:t>
      </w:r>
      <w:r>
        <w:t>3b</w:t>
      </w:r>
      <w:r w:rsidRPr="00876FEB">
        <w:t>, and update LS.</w:t>
      </w:r>
    </w:p>
    <w:p w:rsidR="00CC7365" w:rsidRDefault="00CC7365" w:rsidP="00CC7365">
      <w:pPr>
        <w:spacing w:after="0" w:line="480" w:lineRule="auto"/>
        <w:ind w:left="720" w:hanging="720"/>
      </w:pPr>
      <w:proofErr w:type="gramStart"/>
      <w:r w:rsidRPr="00876FEB">
        <w:t xml:space="preserve">Step </w:t>
      </w:r>
      <w:r>
        <w:t>5</w:t>
      </w:r>
      <w:r w:rsidRPr="00876FEB">
        <w:t>.</w:t>
      </w:r>
      <w:proofErr w:type="gramEnd"/>
      <w:r w:rsidRPr="00876FEB">
        <w:t xml:space="preserve"> Repeat steps </w:t>
      </w:r>
      <w:r>
        <w:t>3</w:t>
      </w:r>
      <w:r w:rsidRPr="00876FEB">
        <w:t>-</w:t>
      </w:r>
      <w:r>
        <w:t>4</w:t>
      </w:r>
      <w:r w:rsidRPr="00876FEB">
        <w:t xml:space="preserve"> until the pre-set boundary on both sides is reached.</w:t>
      </w:r>
    </w:p>
    <w:sectPr w:rsidR="00CC7365" w:rsidSect="00A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y EndNote Library.enl&lt;/item&gt;&lt;/Libraries&gt;&lt;/ENLibraries&gt;"/>
  </w:docVars>
  <w:rsids>
    <w:rsidRoot w:val="00CC7365"/>
    <w:rsid w:val="00007C33"/>
    <w:rsid w:val="00007D0D"/>
    <w:rsid w:val="000122DC"/>
    <w:rsid w:val="00014ED2"/>
    <w:rsid w:val="000154D3"/>
    <w:rsid w:val="000164F9"/>
    <w:rsid w:val="00016675"/>
    <w:rsid w:val="00033AD1"/>
    <w:rsid w:val="00035797"/>
    <w:rsid w:val="00040A37"/>
    <w:rsid w:val="000436D6"/>
    <w:rsid w:val="00044195"/>
    <w:rsid w:val="00044DAE"/>
    <w:rsid w:val="00045B50"/>
    <w:rsid w:val="00053497"/>
    <w:rsid w:val="000537E2"/>
    <w:rsid w:val="0005456F"/>
    <w:rsid w:val="000638FB"/>
    <w:rsid w:val="00072EE0"/>
    <w:rsid w:val="000733FF"/>
    <w:rsid w:val="000763FE"/>
    <w:rsid w:val="00077514"/>
    <w:rsid w:val="00077C18"/>
    <w:rsid w:val="00082DCE"/>
    <w:rsid w:val="000916AF"/>
    <w:rsid w:val="000940A6"/>
    <w:rsid w:val="000A0F3A"/>
    <w:rsid w:val="000A3322"/>
    <w:rsid w:val="000A487B"/>
    <w:rsid w:val="000C70AB"/>
    <w:rsid w:val="000D6981"/>
    <w:rsid w:val="000E4ECA"/>
    <w:rsid w:val="000F293D"/>
    <w:rsid w:val="000F6EFC"/>
    <w:rsid w:val="0010471E"/>
    <w:rsid w:val="00105A38"/>
    <w:rsid w:val="00112ADA"/>
    <w:rsid w:val="00120E27"/>
    <w:rsid w:val="00125D0E"/>
    <w:rsid w:val="00126B68"/>
    <w:rsid w:val="00127409"/>
    <w:rsid w:val="00130661"/>
    <w:rsid w:val="001422CD"/>
    <w:rsid w:val="001443D3"/>
    <w:rsid w:val="00147AE3"/>
    <w:rsid w:val="00155FCD"/>
    <w:rsid w:val="00163C14"/>
    <w:rsid w:val="00173EF4"/>
    <w:rsid w:val="001741E6"/>
    <w:rsid w:val="00174F9C"/>
    <w:rsid w:val="00175D86"/>
    <w:rsid w:val="00181F3A"/>
    <w:rsid w:val="0018674D"/>
    <w:rsid w:val="00187649"/>
    <w:rsid w:val="0019207C"/>
    <w:rsid w:val="00194767"/>
    <w:rsid w:val="00194A3F"/>
    <w:rsid w:val="001956D7"/>
    <w:rsid w:val="001A1A5A"/>
    <w:rsid w:val="001A5A55"/>
    <w:rsid w:val="001B3A01"/>
    <w:rsid w:val="001C4C7D"/>
    <w:rsid w:val="001C50B3"/>
    <w:rsid w:val="001C5C0E"/>
    <w:rsid w:val="001D326E"/>
    <w:rsid w:val="001D76BB"/>
    <w:rsid w:val="001D7CF2"/>
    <w:rsid w:val="001E1037"/>
    <w:rsid w:val="001E37A7"/>
    <w:rsid w:val="001E3E77"/>
    <w:rsid w:val="001F4F34"/>
    <w:rsid w:val="002029D0"/>
    <w:rsid w:val="00202B7A"/>
    <w:rsid w:val="00203B84"/>
    <w:rsid w:val="00203D40"/>
    <w:rsid w:val="0020414F"/>
    <w:rsid w:val="002064CC"/>
    <w:rsid w:val="00210DD2"/>
    <w:rsid w:val="00210F61"/>
    <w:rsid w:val="002129A3"/>
    <w:rsid w:val="00216A6A"/>
    <w:rsid w:val="00216ADD"/>
    <w:rsid w:val="00216C7C"/>
    <w:rsid w:val="00220A14"/>
    <w:rsid w:val="002265F4"/>
    <w:rsid w:val="002275D7"/>
    <w:rsid w:val="00227A8A"/>
    <w:rsid w:val="002308FB"/>
    <w:rsid w:val="00233EB0"/>
    <w:rsid w:val="002445CC"/>
    <w:rsid w:val="00246AA6"/>
    <w:rsid w:val="0026079B"/>
    <w:rsid w:val="002623A7"/>
    <w:rsid w:val="00264302"/>
    <w:rsid w:val="0026555F"/>
    <w:rsid w:val="00271A01"/>
    <w:rsid w:val="00274080"/>
    <w:rsid w:val="00283EDB"/>
    <w:rsid w:val="00295E3B"/>
    <w:rsid w:val="00296FAA"/>
    <w:rsid w:val="002A2C6D"/>
    <w:rsid w:val="002A36E7"/>
    <w:rsid w:val="002B12C0"/>
    <w:rsid w:val="002D4784"/>
    <w:rsid w:val="002D7506"/>
    <w:rsid w:val="002E0847"/>
    <w:rsid w:val="002E0D92"/>
    <w:rsid w:val="002E1904"/>
    <w:rsid w:val="002E265C"/>
    <w:rsid w:val="002E2BDD"/>
    <w:rsid w:val="002F6B4F"/>
    <w:rsid w:val="00300394"/>
    <w:rsid w:val="00307B99"/>
    <w:rsid w:val="003274C5"/>
    <w:rsid w:val="00332F24"/>
    <w:rsid w:val="003334AE"/>
    <w:rsid w:val="003464E0"/>
    <w:rsid w:val="00354ABA"/>
    <w:rsid w:val="00357433"/>
    <w:rsid w:val="00360D66"/>
    <w:rsid w:val="00361FAC"/>
    <w:rsid w:val="0036716E"/>
    <w:rsid w:val="00367A7D"/>
    <w:rsid w:val="0037300B"/>
    <w:rsid w:val="003907D3"/>
    <w:rsid w:val="003A2340"/>
    <w:rsid w:val="003A32A8"/>
    <w:rsid w:val="003A710F"/>
    <w:rsid w:val="003B2227"/>
    <w:rsid w:val="003C14D0"/>
    <w:rsid w:val="003C6464"/>
    <w:rsid w:val="003C6F85"/>
    <w:rsid w:val="003D412D"/>
    <w:rsid w:val="003D63F8"/>
    <w:rsid w:val="003D647E"/>
    <w:rsid w:val="003E2B48"/>
    <w:rsid w:val="003E3E32"/>
    <w:rsid w:val="003E4183"/>
    <w:rsid w:val="003E5BAF"/>
    <w:rsid w:val="003E5FC0"/>
    <w:rsid w:val="003F414E"/>
    <w:rsid w:val="004030D7"/>
    <w:rsid w:val="0040561F"/>
    <w:rsid w:val="0040661A"/>
    <w:rsid w:val="00412EDF"/>
    <w:rsid w:val="00417B03"/>
    <w:rsid w:val="00421BCD"/>
    <w:rsid w:val="004223B7"/>
    <w:rsid w:val="004306B3"/>
    <w:rsid w:val="004368F6"/>
    <w:rsid w:val="004429CC"/>
    <w:rsid w:val="0045126B"/>
    <w:rsid w:val="004626A5"/>
    <w:rsid w:val="0046395D"/>
    <w:rsid w:val="00475717"/>
    <w:rsid w:val="00481D33"/>
    <w:rsid w:val="00483ADE"/>
    <w:rsid w:val="00484090"/>
    <w:rsid w:val="00491E4A"/>
    <w:rsid w:val="004A1023"/>
    <w:rsid w:val="004A4048"/>
    <w:rsid w:val="004A7B00"/>
    <w:rsid w:val="004B0138"/>
    <w:rsid w:val="004B457A"/>
    <w:rsid w:val="004B45E2"/>
    <w:rsid w:val="004B6008"/>
    <w:rsid w:val="004B79DB"/>
    <w:rsid w:val="004C0338"/>
    <w:rsid w:val="004C0881"/>
    <w:rsid w:val="004D637C"/>
    <w:rsid w:val="004E5423"/>
    <w:rsid w:val="004F22EC"/>
    <w:rsid w:val="004F7EC1"/>
    <w:rsid w:val="005039AF"/>
    <w:rsid w:val="00504CEF"/>
    <w:rsid w:val="00512E26"/>
    <w:rsid w:val="0051746F"/>
    <w:rsid w:val="00521404"/>
    <w:rsid w:val="00531C60"/>
    <w:rsid w:val="0053400C"/>
    <w:rsid w:val="00541DE5"/>
    <w:rsid w:val="005426EF"/>
    <w:rsid w:val="005458C9"/>
    <w:rsid w:val="0056299B"/>
    <w:rsid w:val="00563930"/>
    <w:rsid w:val="00564B55"/>
    <w:rsid w:val="00567AD9"/>
    <w:rsid w:val="00573777"/>
    <w:rsid w:val="00590D69"/>
    <w:rsid w:val="00592D58"/>
    <w:rsid w:val="005A1E81"/>
    <w:rsid w:val="005A31B8"/>
    <w:rsid w:val="005A4931"/>
    <w:rsid w:val="005B379F"/>
    <w:rsid w:val="005B58CC"/>
    <w:rsid w:val="005C03B5"/>
    <w:rsid w:val="005C0B86"/>
    <w:rsid w:val="005C0F8F"/>
    <w:rsid w:val="005C68AE"/>
    <w:rsid w:val="005C7EF4"/>
    <w:rsid w:val="005D4118"/>
    <w:rsid w:val="005D7FCB"/>
    <w:rsid w:val="005E0243"/>
    <w:rsid w:val="005E0319"/>
    <w:rsid w:val="005E0B98"/>
    <w:rsid w:val="005E3711"/>
    <w:rsid w:val="005E48DA"/>
    <w:rsid w:val="005E5958"/>
    <w:rsid w:val="005E6377"/>
    <w:rsid w:val="00620721"/>
    <w:rsid w:val="00623BF7"/>
    <w:rsid w:val="0063313D"/>
    <w:rsid w:val="00633D13"/>
    <w:rsid w:val="006417F4"/>
    <w:rsid w:val="00641EF1"/>
    <w:rsid w:val="0065149D"/>
    <w:rsid w:val="00651C72"/>
    <w:rsid w:val="00653205"/>
    <w:rsid w:val="00654FFD"/>
    <w:rsid w:val="006601A5"/>
    <w:rsid w:val="00674F47"/>
    <w:rsid w:val="006826E1"/>
    <w:rsid w:val="00690DB0"/>
    <w:rsid w:val="0069431C"/>
    <w:rsid w:val="0069712E"/>
    <w:rsid w:val="006A04A3"/>
    <w:rsid w:val="006A0C9C"/>
    <w:rsid w:val="006A3641"/>
    <w:rsid w:val="006B009B"/>
    <w:rsid w:val="006B6BBE"/>
    <w:rsid w:val="006C3D9A"/>
    <w:rsid w:val="006C759B"/>
    <w:rsid w:val="006D379E"/>
    <w:rsid w:val="006E128E"/>
    <w:rsid w:val="006E1812"/>
    <w:rsid w:val="006E2E50"/>
    <w:rsid w:val="006E74F8"/>
    <w:rsid w:val="007061A8"/>
    <w:rsid w:val="00726689"/>
    <w:rsid w:val="00731709"/>
    <w:rsid w:val="00731B55"/>
    <w:rsid w:val="00742167"/>
    <w:rsid w:val="00744928"/>
    <w:rsid w:val="007559D4"/>
    <w:rsid w:val="00755E04"/>
    <w:rsid w:val="00761055"/>
    <w:rsid w:val="00763DEC"/>
    <w:rsid w:val="007648C8"/>
    <w:rsid w:val="00780D68"/>
    <w:rsid w:val="00782736"/>
    <w:rsid w:val="007851C3"/>
    <w:rsid w:val="00791661"/>
    <w:rsid w:val="00791B55"/>
    <w:rsid w:val="00792F5F"/>
    <w:rsid w:val="007B47C7"/>
    <w:rsid w:val="007D374B"/>
    <w:rsid w:val="007D4E4F"/>
    <w:rsid w:val="007D5181"/>
    <w:rsid w:val="007E5220"/>
    <w:rsid w:val="007E7C45"/>
    <w:rsid w:val="007F2159"/>
    <w:rsid w:val="00801010"/>
    <w:rsid w:val="00801611"/>
    <w:rsid w:val="00806EA7"/>
    <w:rsid w:val="00812D37"/>
    <w:rsid w:val="00814994"/>
    <w:rsid w:val="00815831"/>
    <w:rsid w:val="00816F24"/>
    <w:rsid w:val="00821212"/>
    <w:rsid w:val="0082629E"/>
    <w:rsid w:val="00826470"/>
    <w:rsid w:val="00842D9B"/>
    <w:rsid w:val="00860636"/>
    <w:rsid w:val="00865FBD"/>
    <w:rsid w:val="00867EFE"/>
    <w:rsid w:val="00871F55"/>
    <w:rsid w:val="0087252B"/>
    <w:rsid w:val="00884C1B"/>
    <w:rsid w:val="00885DAE"/>
    <w:rsid w:val="00890E6E"/>
    <w:rsid w:val="00895236"/>
    <w:rsid w:val="008A0738"/>
    <w:rsid w:val="008A1E42"/>
    <w:rsid w:val="008A4657"/>
    <w:rsid w:val="008A4860"/>
    <w:rsid w:val="008B3401"/>
    <w:rsid w:val="008B42C4"/>
    <w:rsid w:val="008B5027"/>
    <w:rsid w:val="008B6DE4"/>
    <w:rsid w:val="008C0A3E"/>
    <w:rsid w:val="008D0D2E"/>
    <w:rsid w:val="008D66AC"/>
    <w:rsid w:val="008D6F5E"/>
    <w:rsid w:val="008E5F7A"/>
    <w:rsid w:val="008F5D97"/>
    <w:rsid w:val="008F7F7E"/>
    <w:rsid w:val="00902B06"/>
    <w:rsid w:val="009071FC"/>
    <w:rsid w:val="0091179E"/>
    <w:rsid w:val="00911FFB"/>
    <w:rsid w:val="00920911"/>
    <w:rsid w:val="00922721"/>
    <w:rsid w:val="00924602"/>
    <w:rsid w:val="00924F66"/>
    <w:rsid w:val="00925A7E"/>
    <w:rsid w:val="009268B0"/>
    <w:rsid w:val="0093017C"/>
    <w:rsid w:val="00932A4B"/>
    <w:rsid w:val="00942E61"/>
    <w:rsid w:val="00952B0D"/>
    <w:rsid w:val="009545B6"/>
    <w:rsid w:val="00955A9D"/>
    <w:rsid w:val="00960B5F"/>
    <w:rsid w:val="00965C56"/>
    <w:rsid w:val="009665BA"/>
    <w:rsid w:val="00967729"/>
    <w:rsid w:val="009751EF"/>
    <w:rsid w:val="00975D88"/>
    <w:rsid w:val="009763E9"/>
    <w:rsid w:val="00980205"/>
    <w:rsid w:val="00980D47"/>
    <w:rsid w:val="009846E0"/>
    <w:rsid w:val="00984BAB"/>
    <w:rsid w:val="00986229"/>
    <w:rsid w:val="00993F4E"/>
    <w:rsid w:val="0099791D"/>
    <w:rsid w:val="009A237B"/>
    <w:rsid w:val="009B7231"/>
    <w:rsid w:val="009B7C85"/>
    <w:rsid w:val="009C1ABE"/>
    <w:rsid w:val="009C20CE"/>
    <w:rsid w:val="009C7A11"/>
    <w:rsid w:val="009D0072"/>
    <w:rsid w:val="009D0F38"/>
    <w:rsid w:val="009D1576"/>
    <w:rsid w:val="009E58B2"/>
    <w:rsid w:val="009F18AB"/>
    <w:rsid w:val="009F317D"/>
    <w:rsid w:val="009F48EA"/>
    <w:rsid w:val="00A025F1"/>
    <w:rsid w:val="00A0445C"/>
    <w:rsid w:val="00A11679"/>
    <w:rsid w:val="00A14114"/>
    <w:rsid w:val="00A155B5"/>
    <w:rsid w:val="00A2410B"/>
    <w:rsid w:val="00A268C0"/>
    <w:rsid w:val="00A320B9"/>
    <w:rsid w:val="00A4082F"/>
    <w:rsid w:val="00A41CC0"/>
    <w:rsid w:val="00A52C53"/>
    <w:rsid w:val="00A63111"/>
    <w:rsid w:val="00A73E3C"/>
    <w:rsid w:val="00A76CE4"/>
    <w:rsid w:val="00A80896"/>
    <w:rsid w:val="00A81534"/>
    <w:rsid w:val="00A86991"/>
    <w:rsid w:val="00A87C6F"/>
    <w:rsid w:val="00A940F4"/>
    <w:rsid w:val="00A96A90"/>
    <w:rsid w:val="00A96D9F"/>
    <w:rsid w:val="00AA11F0"/>
    <w:rsid w:val="00AA36A6"/>
    <w:rsid w:val="00AC6826"/>
    <w:rsid w:val="00AD2FC5"/>
    <w:rsid w:val="00AD3F34"/>
    <w:rsid w:val="00AD7138"/>
    <w:rsid w:val="00AE40A2"/>
    <w:rsid w:val="00AE431C"/>
    <w:rsid w:val="00AF039F"/>
    <w:rsid w:val="00AF2DAF"/>
    <w:rsid w:val="00AF3679"/>
    <w:rsid w:val="00AF6F3B"/>
    <w:rsid w:val="00AF7059"/>
    <w:rsid w:val="00B03F23"/>
    <w:rsid w:val="00B07C9B"/>
    <w:rsid w:val="00B12ED6"/>
    <w:rsid w:val="00B17E42"/>
    <w:rsid w:val="00B21912"/>
    <w:rsid w:val="00B276A5"/>
    <w:rsid w:val="00B344BA"/>
    <w:rsid w:val="00B4408A"/>
    <w:rsid w:val="00B603CF"/>
    <w:rsid w:val="00B6130C"/>
    <w:rsid w:val="00B63638"/>
    <w:rsid w:val="00B63EA5"/>
    <w:rsid w:val="00B640FB"/>
    <w:rsid w:val="00B75869"/>
    <w:rsid w:val="00B7677A"/>
    <w:rsid w:val="00B8154A"/>
    <w:rsid w:val="00B86E66"/>
    <w:rsid w:val="00B87891"/>
    <w:rsid w:val="00B9350B"/>
    <w:rsid w:val="00BA3560"/>
    <w:rsid w:val="00BB34CF"/>
    <w:rsid w:val="00BB38BB"/>
    <w:rsid w:val="00BC5E05"/>
    <w:rsid w:val="00BE2660"/>
    <w:rsid w:val="00BE3C19"/>
    <w:rsid w:val="00BE6BA1"/>
    <w:rsid w:val="00BF4C07"/>
    <w:rsid w:val="00C061CE"/>
    <w:rsid w:val="00C07745"/>
    <w:rsid w:val="00C117FB"/>
    <w:rsid w:val="00C17945"/>
    <w:rsid w:val="00C17C6F"/>
    <w:rsid w:val="00C24D59"/>
    <w:rsid w:val="00C30B9A"/>
    <w:rsid w:val="00C33422"/>
    <w:rsid w:val="00C36DF4"/>
    <w:rsid w:val="00C502A6"/>
    <w:rsid w:val="00C51CAB"/>
    <w:rsid w:val="00C61DD5"/>
    <w:rsid w:val="00C62ABF"/>
    <w:rsid w:val="00C64475"/>
    <w:rsid w:val="00C70407"/>
    <w:rsid w:val="00C75422"/>
    <w:rsid w:val="00C773DE"/>
    <w:rsid w:val="00C82590"/>
    <w:rsid w:val="00C86AA7"/>
    <w:rsid w:val="00C94389"/>
    <w:rsid w:val="00CA0D2F"/>
    <w:rsid w:val="00CA7EBF"/>
    <w:rsid w:val="00CB78DE"/>
    <w:rsid w:val="00CC4834"/>
    <w:rsid w:val="00CC7365"/>
    <w:rsid w:val="00CD0250"/>
    <w:rsid w:val="00CD53D3"/>
    <w:rsid w:val="00CD6D87"/>
    <w:rsid w:val="00CE1794"/>
    <w:rsid w:val="00CE2FBE"/>
    <w:rsid w:val="00CE57C7"/>
    <w:rsid w:val="00CF0B99"/>
    <w:rsid w:val="00CF1084"/>
    <w:rsid w:val="00CF163C"/>
    <w:rsid w:val="00CF3EDF"/>
    <w:rsid w:val="00CF5346"/>
    <w:rsid w:val="00D00D61"/>
    <w:rsid w:val="00D0439D"/>
    <w:rsid w:val="00D05C9A"/>
    <w:rsid w:val="00D16928"/>
    <w:rsid w:val="00D2335E"/>
    <w:rsid w:val="00D3334C"/>
    <w:rsid w:val="00D44118"/>
    <w:rsid w:val="00D46F0C"/>
    <w:rsid w:val="00D54FE6"/>
    <w:rsid w:val="00D557DD"/>
    <w:rsid w:val="00D626CD"/>
    <w:rsid w:val="00D66470"/>
    <w:rsid w:val="00D678CF"/>
    <w:rsid w:val="00D75152"/>
    <w:rsid w:val="00D80BD2"/>
    <w:rsid w:val="00D82224"/>
    <w:rsid w:val="00D91362"/>
    <w:rsid w:val="00D919D3"/>
    <w:rsid w:val="00D96F0F"/>
    <w:rsid w:val="00DA1AB9"/>
    <w:rsid w:val="00DA1FC5"/>
    <w:rsid w:val="00DA64C9"/>
    <w:rsid w:val="00DB048A"/>
    <w:rsid w:val="00DB2E9E"/>
    <w:rsid w:val="00DB5F29"/>
    <w:rsid w:val="00DC227A"/>
    <w:rsid w:val="00DC35B9"/>
    <w:rsid w:val="00DD308A"/>
    <w:rsid w:val="00DD378B"/>
    <w:rsid w:val="00DE1EAC"/>
    <w:rsid w:val="00DE4BE5"/>
    <w:rsid w:val="00DE696B"/>
    <w:rsid w:val="00DF28CC"/>
    <w:rsid w:val="00DF4D86"/>
    <w:rsid w:val="00DF61BE"/>
    <w:rsid w:val="00E02097"/>
    <w:rsid w:val="00E04C9C"/>
    <w:rsid w:val="00E100C7"/>
    <w:rsid w:val="00E14C62"/>
    <w:rsid w:val="00E15D2A"/>
    <w:rsid w:val="00E37C3F"/>
    <w:rsid w:val="00E37E74"/>
    <w:rsid w:val="00E42EA7"/>
    <w:rsid w:val="00E43415"/>
    <w:rsid w:val="00E47CCF"/>
    <w:rsid w:val="00E5064F"/>
    <w:rsid w:val="00E52BF7"/>
    <w:rsid w:val="00E53775"/>
    <w:rsid w:val="00E54BCA"/>
    <w:rsid w:val="00E7399F"/>
    <w:rsid w:val="00E777DE"/>
    <w:rsid w:val="00E77C94"/>
    <w:rsid w:val="00E77F21"/>
    <w:rsid w:val="00E83702"/>
    <w:rsid w:val="00E84D22"/>
    <w:rsid w:val="00E86AF4"/>
    <w:rsid w:val="00E86DA1"/>
    <w:rsid w:val="00E8708D"/>
    <w:rsid w:val="00E906E7"/>
    <w:rsid w:val="00EA369D"/>
    <w:rsid w:val="00EA40E1"/>
    <w:rsid w:val="00EB1888"/>
    <w:rsid w:val="00EB7A48"/>
    <w:rsid w:val="00EC27C8"/>
    <w:rsid w:val="00EC5470"/>
    <w:rsid w:val="00EC56B9"/>
    <w:rsid w:val="00EC573D"/>
    <w:rsid w:val="00EC6790"/>
    <w:rsid w:val="00EE7CD5"/>
    <w:rsid w:val="00EF1630"/>
    <w:rsid w:val="00EF5068"/>
    <w:rsid w:val="00EF54F6"/>
    <w:rsid w:val="00EF7E11"/>
    <w:rsid w:val="00F02B7F"/>
    <w:rsid w:val="00F05ECB"/>
    <w:rsid w:val="00F06452"/>
    <w:rsid w:val="00F17CB6"/>
    <w:rsid w:val="00F255EE"/>
    <w:rsid w:val="00F26C12"/>
    <w:rsid w:val="00F27301"/>
    <w:rsid w:val="00F371EB"/>
    <w:rsid w:val="00F46273"/>
    <w:rsid w:val="00F5325C"/>
    <w:rsid w:val="00F535EB"/>
    <w:rsid w:val="00F61243"/>
    <w:rsid w:val="00F62758"/>
    <w:rsid w:val="00F7278D"/>
    <w:rsid w:val="00F734B4"/>
    <w:rsid w:val="00F73B26"/>
    <w:rsid w:val="00F81F62"/>
    <w:rsid w:val="00F92318"/>
    <w:rsid w:val="00FA02FD"/>
    <w:rsid w:val="00FB17BA"/>
    <w:rsid w:val="00FB2530"/>
    <w:rsid w:val="00FB3133"/>
    <w:rsid w:val="00FB3E09"/>
    <w:rsid w:val="00FB5F47"/>
    <w:rsid w:val="00FC38A1"/>
    <w:rsid w:val="00FD330E"/>
    <w:rsid w:val="00FD583E"/>
    <w:rsid w:val="00FD5B31"/>
    <w:rsid w:val="00FE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73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3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3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3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73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3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3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3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yi (Cindy) Zhang</dc:creator>
  <cp:lastModifiedBy>Ashley Hay</cp:lastModifiedBy>
  <cp:revision>2</cp:revision>
  <dcterms:created xsi:type="dcterms:W3CDTF">2011-10-26T22:43:00Z</dcterms:created>
  <dcterms:modified xsi:type="dcterms:W3CDTF">2011-10-26T22:43:00Z</dcterms:modified>
</cp:coreProperties>
</file>